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ind w:hanging="0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Style17"/>
        <w:tabs>
          <w:tab w:val="clear" w:pos="420"/>
          <w:tab w:val="left" w:pos="3478" w:leader="none"/>
        </w:tabs>
        <w:ind w:hanging="0"/>
        <w:rPr>
          <w:rFonts w:ascii="Times New Roman" w:hAnsi="Times New Roman" w:eastAsia="等线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2"/>
          <w:lang w:val="en-US" w:eastAsia="zh-CN"/>
        </w:rPr>
        <w:t>The analysis of FC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Connectivity Features for Identifying Cognitive Impairment in Presymptomatic Carotid Stenosis. 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>: left frontal eye field (FEF -26, 6, 48)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Non-linear ICA Analysis of Resting-State fMRI in Mild Cognitive Impairment. 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>: left medial of superior frontal gyrus (SFGmed), right inferior temporal gyrus (ITG)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Altered Cingulate Cortex Functional Connectivity in Normal Aging and Mild Cognitive Impairment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>: inferior parietal sulcus (IPS), frontal eye field (FEF), anterior cingulate cortex (ACC) and bilateral middle temporal gyrus (MidTempG)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Changes of intranetwork and internetwork functional connectivity in Alzheimer’s disease and mild cognitive impairment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 xml:space="preserve">: R-IPS (24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>56, 55) L-IPS (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27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>52, 27)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Dysfunctional interactions between the default mode network and the dorsal attention network in subtypes of amnestic mild cognitive impairment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 xml:space="preserve">: the intraparietal sulcus (IPS; MNI coordinates: -34, -38, 44) 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Functional-structural degeneration in dorsal and ventral attention systems for Alzheimer’s disease, amnestic mild cognitive impairment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</w:t>
      </w:r>
      <w:r>
        <w:rPr>
          <w:rFonts w:cs="Times New Roman" w:ascii="Times New Roman" w:hAnsi="Times New Roman"/>
        </w:rPr>
        <w:t xml:space="preserve">: right FEF [24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13, 51] and right IPS [27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>58, 49], left FEF [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25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>12, 55] and left IPS [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 xml:space="preserve">22, </w:t>
      </w:r>
      <w:r>
        <w:rPr>
          <w:rFonts w:eastAsia="微软雅黑" w:cs="Times New Roman" w:ascii="Times New Roman" w:hAnsi="Times New Roman"/>
        </w:rPr>
        <w:t>−</w:t>
      </w:r>
      <w:r>
        <w:rPr>
          <w:rFonts w:cs="Times New Roman" w:ascii="Times New Roman" w:hAnsi="Times New Roman"/>
        </w:rPr>
        <w:t>68, 46],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The functional anatomy of divided attention in amnestic mild cognitive impairment.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Regions of the DAN:</w:t>
      </w:r>
      <w:r>
        <w:rPr>
          <w:rFonts w:cs="Times New Roman" w:ascii="Times New Roman" w:hAnsi="Times New Roman"/>
        </w:rPr>
        <w:t xml:space="preserve"> prefrontal cortex</w:t>
      </w:r>
    </w:p>
    <w:p>
      <w:pPr>
        <w:pStyle w:val="Style17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0:20:00Z</dcterms:created>
  <dc:creator>wuhuimin</dc:creator>
  <dc:description/>
  <dc:language>en-US</dc:language>
  <cp:lastModifiedBy>WPS_1582375239</cp:lastModifiedBy>
  <dcterms:modified xsi:type="dcterms:W3CDTF">2022-02-15T11:39:3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